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eath rate per 1000 person-years in patients with definite or probable MS and matched referent subjects overall, stratified by age at first diagnosis of MS and sex</w:t>
      </w:r>
    </w:p>
    <w:tbl>
      <w:tblPr>
        <w:tblW w:w="99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82"/>
        <w:gridCol w:w="1950"/>
        <w:gridCol w:w="1515"/>
        <w:gridCol w:w="2406"/>
      </w:tblGrid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Deaths (N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 xml:space="preserve">Population size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Person-years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Death rates (95% CI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Overal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5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50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23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2135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.19 (6.71–9.9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61 (3.28–3.96)</w:t>
            </w:r>
          </w:p>
        </w:tc>
      </w:tr>
      <w:tr>
        <w:trPr/>
        <w:tc>
          <w:tcPr>
            <w:tcW w:w="9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Age group at diagnosis (years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&lt; 3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24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7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613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35 (1.36–6.96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25 (0.08–0.60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30–3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4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5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5099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.00 (3.06–7.75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23 (0.90–1.64)</w:t>
            </w:r>
          </w:p>
        </w:tc>
      </w:tr>
      <w:tr>
        <w:trPr>
          <w:trHeight w:val="156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 xml:space="preserve">40–49 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72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9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02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.54 (5.18–10.62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24 (1.81–2.74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50–5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73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2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280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.45 (6.85–15.31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.67 (5.67–7.79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11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4.95 (22.70–51.62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0.94 (17.78–24.51)</w:t>
            </w:r>
          </w:p>
        </w:tc>
      </w:tr>
      <w:tr>
        <w:trPr/>
        <w:tc>
          <w:tcPr>
            <w:tcW w:w="99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Sex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9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2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169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.18 (7.12–14.1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.74 (4.95–6.62)</w:t>
            </w:r>
          </w:p>
        </w:tc>
      </w:tr>
      <w:tr>
        <w:trPr>
          <w:trHeight w:val="10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b/>
                <w:b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atients with M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ferent Subject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10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0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966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.49 (5.86–9.43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86 (2.52–3.2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I, confidence interval; MS, multiple sclerosis 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5:00Z</dcterms:created>
  <dc:creator>Sue</dc:creator>
  <dc:description/>
  <dc:language>en-US</dc:language>
  <cp:lastModifiedBy>Sue</cp:lastModifiedBy>
  <cp:lastPrinted>2014-03-23T07:37:00Z</cp:lastPrinted>
  <dcterms:modified xsi:type="dcterms:W3CDTF">2014-04-27T16:07:00Z</dcterms:modified>
  <cp:revision>3</cp:revision>
  <dc:subject/>
  <dc:title/>
</cp:coreProperties>
</file>